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0005" w:rsidRPr="004E360A" w:rsidRDefault="007B0005" w:rsidP="004E360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E360A">
        <w:rPr>
          <w:rFonts w:ascii="Times New Roman" w:hAnsi="Times New Roman" w:cs="Times New Roman"/>
          <w:b/>
          <w:sz w:val="24"/>
          <w:szCs w:val="24"/>
        </w:rPr>
        <w:t>Table S1</w:t>
      </w:r>
      <w:r w:rsidRPr="004E36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E360A">
        <w:rPr>
          <w:rFonts w:ascii="Times New Roman" w:hAnsi="Times New Roman" w:cs="Times New Roman"/>
          <w:sz w:val="24"/>
          <w:szCs w:val="24"/>
        </w:rPr>
        <w:t>Summary of bacterial strains and plasmids for this study.</w:t>
      </w:r>
    </w:p>
    <w:tbl>
      <w:tblPr>
        <w:tblW w:w="13716" w:type="dxa"/>
        <w:tblLayout w:type="fixed"/>
        <w:tblLook w:val="04A0"/>
      </w:tblPr>
      <w:tblGrid>
        <w:gridCol w:w="2376"/>
        <w:gridCol w:w="142"/>
        <w:gridCol w:w="8789"/>
        <w:gridCol w:w="2409"/>
      </w:tblGrid>
      <w:tr w:rsidR="007B0005" w:rsidRPr="004E360A" w:rsidTr="004E360A">
        <w:trPr>
          <w:trHeight w:val="220"/>
        </w:trPr>
        <w:tc>
          <w:tcPr>
            <w:tcW w:w="23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Strain or plasmid</w:t>
            </w:r>
          </w:p>
        </w:tc>
        <w:tc>
          <w:tcPr>
            <w:tcW w:w="893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Characteristic(s)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7B0005" w:rsidRPr="004E360A" w:rsidTr="004E360A">
        <w:trPr>
          <w:trHeight w:val="220"/>
        </w:trPr>
        <w:tc>
          <w:tcPr>
            <w:tcW w:w="1371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</w:tc>
      </w:tr>
      <w:tr w:rsidR="007B0005" w:rsidRPr="004E360A" w:rsidTr="004E360A">
        <w:trPr>
          <w:trHeight w:val="220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PU-1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0005" w:rsidRPr="00A25EC7" w:rsidRDefault="007B0005" w:rsidP="00B52D1D">
            <w:pPr>
              <w:autoSpaceDE w:val="0"/>
              <w:autoSpaceDN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EC7">
              <w:rPr>
                <w:rFonts w:ascii="Times New Roman" w:hAnsi="Times New Roman" w:cs="Times New Roman"/>
                <w:sz w:val="24"/>
                <w:szCs w:val="24"/>
              </w:rPr>
              <w:t>Virulent</w:t>
            </w:r>
            <w:r w:rsidR="00FD2FD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95 </w:t>
            </w:r>
            <w:r w:rsidRPr="00A25EC7">
              <w:rPr>
                <w:rFonts w:ascii="Times New Roman" w:hAnsi="Times New Roman" w:cs="Times New Roman"/>
                <w:sz w:val="24"/>
                <w:szCs w:val="24"/>
              </w:rPr>
              <w:t xml:space="preserve">O2:K1 </w:t>
            </w:r>
            <w:r w:rsidR="00B52D1D" w:rsidRPr="00B52D1D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ExPEC</w:t>
            </w:r>
            <w:r w:rsidR="00B52D1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="00B52D1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rain </w:t>
            </w:r>
            <w:r w:rsidR="00B620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using </w:t>
            </w:r>
            <w:r w:rsidR="00B62036" w:rsidRPr="00B62036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  <w:r w:rsidRPr="00A25EC7">
              <w:rPr>
                <w:rFonts w:ascii="Times New Roman" w:hAnsi="Times New Roman" w:cs="Times New Roman"/>
                <w:sz w:val="24"/>
                <w:szCs w:val="24"/>
              </w:rPr>
              <w:t xml:space="preserve"> sepsis</w:t>
            </w:r>
            <w:r w:rsidR="00B620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</w:t>
            </w:r>
            <w:r w:rsidR="00B62036" w:rsidRPr="00B62036">
              <w:rPr>
                <w:rFonts w:ascii="Times New Roman" w:hAnsi="Times New Roman" w:cs="Times New Roman"/>
                <w:sz w:val="24"/>
                <w:szCs w:val="24"/>
              </w:rPr>
              <w:t>mamm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Clinical isolation</w:t>
            </w:r>
          </w:p>
        </w:tc>
      </w:tr>
      <w:tr w:rsidR="007B0005" w:rsidRPr="004E360A" w:rsidTr="004E360A">
        <w:trPr>
          <w:trHeight w:val="220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0005" w:rsidRPr="004E360A" w:rsidRDefault="002A65AD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CE7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0005" w:rsidRPr="00A25EC7" w:rsidRDefault="00A25EC7" w:rsidP="00A25EC7">
            <w:pPr>
              <w:autoSpaceDE w:val="0"/>
              <w:autoSpaceDN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EC7">
              <w:rPr>
                <w:rFonts w:ascii="Times New Roman" w:hAnsi="Times New Roman" w:cs="Times New Roman" w:hint="eastAsia"/>
                <w:sz w:val="24"/>
                <w:szCs w:val="24"/>
              </w:rPr>
              <w:t>Virulent</w:t>
            </w:r>
            <w:r w:rsidR="007B0005" w:rsidRPr="00A25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B52D1D" w:rsidRPr="00B52D1D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ExPEC</w:t>
            </w:r>
            <w:r w:rsidR="007B0005" w:rsidRPr="00A25E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52D1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rain </w:t>
            </w:r>
            <w:r w:rsidR="004E360A" w:rsidRPr="00A25EC7">
              <w:rPr>
                <w:rFonts w:ascii="Times New Roman" w:hAnsi="Times New Roman" w:cs="Times New Roman"/>
                <w:sz w:val="24"/>
                <w:szCs w:val="24"/>
              </w:rPr>
              <w:t>isolate</w:t>
            </w:r>
            <w:r w:rsidR="00B52D1D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7B0005" w:rsidRPr="00A25EC7">
              <w:rPr>
                <w:rFonts w:ascii="Times New Roman" w:hAnsi="Times New Roman" w:cs="Times New Roman"/>
                <w:sz w:val="24"/>
                <w:szCs w:val="24"/>
              </w:rPr>
              <w:t xml:space="preserve"> from the cerebrospinal fluid of a </w:t>
            </w:r>
            <w:r w:rsidRPr="00A25EC7">
              <w:rPr>
                <w:rFonts w:ascii="Times New Roman" w:hAnsi="Times New Roman" w:cs="Times New Roman" w:hint="eastAsia"/>
                <w:sz w:val="24"/>
                <w:szCs w:val="24"/>
              </w:rPr>
              <w:t>piglet</w:t>
            </w:r>
            <w:r w:rsidR="007B0005" w:rsidRPr="00A25EC7">
              <w:rPr>
                <w:rFonts w:ascii="Times New Roman" w:hAnsi="Times New Roman" w:cs="Times New Roman"/>
                <w:sz w:val="24"/>
                <w:szCs w:val="24"/>
              </w:rPr>
              <w:t xml:space="preserve"> with meningit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Laboratory storage</w:t>
            </w:r>
          </w:p>
        </w:tc>
      </w:tr>
      <w:tr w:rsidR="007B0005" w:rsidRPr="004E360A" w:rsidTr="004E360A">
        <w:trPr>
          <w:trHeight w:val="220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0005" w:rsidRPr="004E360A" w:rsidRDefault="00B52D1D" w:rsidP="00B52D1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CE1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0005" w:rsidRPr="004E360A" w:rsidRDefault="00B52D1D" w:rsidP="00B52D1D">
            <w:pPr>
              <w:autoSpaceDE w:val="0"/>
              <w:autoSpaceDN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D1D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ExPE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rain </w:t>
            </w:r>
            <w:r w:rsidRPr="00A25EC7">
              <w:rPr>
                <w:rFonts w:ascii="Times New Roman" w:hAnsi="Times New Roman" w:cs="Times New Roman"/>
                <w:sz w:val="24"/>
                <w:szCs w:val="24"/>
              </w:rPr>
              <w:t xml:space="preserve">isolate from th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ung</w:t>
            </w:r>
            <w:r w:rsidRPr="00A25EC7">
              <w:rPr>
                <w:rFonts w:ascii="Times New Roman" w:hAnsi="Times New Roman" w:cs="Times New Roman"/>
                <w:sz w:val="24"/>
                <w:szCs w:val="24"/>
              </w:rPr>
              <w:t xml:space="preserve"> of a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iseased </w:t>
            </w:r>
            <w:r w:rsidRPr="00A25EC7">
              <w:rPr>
                <w:rFonts w:ascii="Times New Roman" w:hAnsi="Times New Roman" w:cs="Times New Roman" w:hint="eastAsia"/>
                <w:sz w:val="24"/>
                <w:szCs w:val="24"/>
              </w:rPr>
              <w:t>pigle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Laboratory storage</w:t>
            </w:r>
          </w:p>
        </w:tc>
      </w:tr>
      <w:tr w:rsidR="007B0005" w:rsidRPr="004E360A" w:rsidTr="004E360A">
        <w:trPr>
          <w:trHeight w:val="220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0005" w:rsidRPr="004E360A" w:rsidRDefault="007B0005" w:rsidP="002A65A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2A65A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at</w:t>
            </w:r>
            <w:r w:rsidR="00B62036" w:rsidRPr="00B6203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PU-1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 xml:space="preserve">Deletion mutant of </w:t>
            </w:r>
            <w:r w:rsidR="002A65A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at</w:t>
            </w:r>
            <w:r w:rsidRPr="004E36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with PU-1 backgroun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B0005" w:rsidRPr="004E360A" w:rsidTr="004E360A">
        <w:trPr>
          <w:trHeight w:val="220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0005" w:rsidRPr="004E360A" w:rsidRDefault="007B0005" w:rsidP="00B6203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2A65A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sh</w:t>
            </w:r>
            <w:r w:rsidR="00B62036" w:rsidRPr="00B6203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PU-1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 xml:space="preserve">Deletion mutant of </w:t>
            </w:r>
            <w:r w:rsidR="002A65A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sh</w:t>
            </w:r>
            <w:r w:rsidRPr="004E36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with PU-1 backgroun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B0005" w:rsidRPr="004E360A" w:rsidTr="004E360A">
        <w:trPr>
          <w:trHeight w:val="220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0005" w:rsidRPr="004E360A" w:rsidRDefault="007B0005" w:rsidP="00B6203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2A65A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at</w:t>
            </w:r>
            <w:r w:rsidR="00F066C8" w:rsidRPr="004E36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amp;</w:t>
            </w:r>
            <w:r w:rsidR="002A65A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sh</w:t>
            </w:r>
            <w:r w:rsidR="00B62036" w:rsidRPr="00B6203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>PU-1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 xml:space="preserve">Deletion mutant of </w:t>
            </w:r>
            <w:r w:rsidR="002A65A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at</w:t>
            </w:r>
            <w:r w:rsidRPr="004E36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2A65A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sh</w:t>
            </w:r>
            <w:r w:rsidRPr="004E36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with PU-1 backgroun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B0005" w:rsidRPr="004E360A" w:rsidTr="004E360A">
        <w:trPr>
          <w:trHeight w:val="220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 xml:space="preserve"> DH5α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Cloning host for maintaining the recombinant plasmid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</w:tr>
      <w:tr w:rsidR="007B0005" w:rsidRPr="004E360A" w:rsidTr="004E360A">
        <w:trPr>
          <w:trHeight w:val="220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 xml:space="preserve"> BL21 plysS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Host for expressing the recombinant protein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</w:tr>
      <w:tr w:rsidR="007B0005" w:rsidRPr="004E360A" w:rsidTr="004E360A">
        <w:trPr>
          <w:trHeight w:val="220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ids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0005" w:rsidRPr="004E360A" w:rsidRDefault="007B0005" w:rsidP="004E360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0005" w:rsidRPr="004E360A" w:rsidTr="004E360A">
        <w:trPr>
          <w:trHeight w:val="220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0005" w:rsidRPr="004E360A" w:rsidRDefault="00F066C8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eastAsia="AdvGulliv-R" w:hAnsi="Times New Roman" w:cs="Times New Roman"/>
                <w:color w:val="000000"/>
                <w:sz w:val="24"/>
                <w:szCs w:val="24"/>
              </w:rPr>
              <w:t>pET21a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0005" w:rsidRPr="004E360A" w:rsidRDefault="00F066C8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eastAsia="宋体" w:hAnsi="Times New Roman" w:cs="Times New Roman"/>
                <w:sz w:val="24"/>
                <w:szCs w:val="24"/>
              </w:rPr>
              <w:t>His-tag expressing vector, Amp</w:t>
            </w:r>
            <w:r w:rsidRPr="004E360A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Laboratory stock</w:t>
            </w:r>
          </w:p>
        </w:tc>
      </w:tr>
      <w:tr w:rsidR="007B0005" w:rsidRPr="004E360A" w:rsidTr="004E360A">
        <w:trPr>
          <w:trHeight w:val="220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0005" w:rsidRPr="004E360A" w:rsidRDefault="00F066C8" w:rsidP="00B6203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E360A">
              <w:rPr>
                <w:rFonts w:ascii="Times New Roman" w:eastAsia="AdvGulliv-R" w:hAnsi="Times New Roman" w:cs="Times New Roman"/>
                <w:color w:val="000000"/>
                <w:sz w:val="24"/>
                <w:szCs w:val="24"/>
              </w:rPr>
              <w:t>pET21a-</w:t>
            </w:r>
            <w:r w:rsidR="002A65AD">
              <w:rPr>
                <w:rFonts w:ascii="Times New Roman" w:eastAsia="AdvGulliv-R" w:hAnsi="Times New Roman" w:cs="Times New Roman" w:hint="eastAsia"/>
                <w:color w:val="000000"/>
                <w:sz w:val="24"/>
                <w:szCs w:val="24"/>
              </w:rPr>
              <w:t>Vat</w:t>
            </w:r>
            <w:r w:rsidR="00B62036" w:rsidRPr="00B62036">
              <w:rPr>
                <w:rFonts w:ascii="Times New Roman" w:hAnsi="Times New Roman" w:cs="Times New Roman" w:hint="eastAsia"/>
                <w:iCs/>
                <w:sz w:val="24"/>
                <w:szCs w:val="24"/>
                <w:vertAlign w:val="superscript"/>
              </w:rPr>
              <w:t>PU-1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0005" w:rsidRPr="004E360A" w:rsidRDefault="00F066C8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eastAsia="AdvGulliv-R" w:hAnsi="Times New Roman" w:cs="Times New Roman"/>
                <w:color w:val="000000"/>
                <w:sz w:val="24"/>
                <w:szCs w:val="24"/>
              </w:rPr>
              <w:t xml:space="preserve">pET21a(+) </w:t>
            </w: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 xml:space="preserve">expressing </w:t>
            </w:r>
            <w:r w:rsidR="002A65AD">
              <w:rPr>
                <w:rFonts w:ascii="Times New Roman" w:eastAsia="AdvGulliv-R" w:hAnsi="Times New Roman" w:cs="Times New Roman" w:hint="eastAsia"/>
                <w:color w:val="000000"/>
                <w:sz w:val="24"/>
                <w:szCs w:val="24"/>
              </w:rPr>
              <w:t>Vat</w:t>
            </w:r>
            <w:r w:rsidR="00620287" w:rsidRPr="00620287">
              <w:rPr>
                <w:rFonts w:ascii="Times New Roman" w:eastAsia="AdvGulliv-R" w:hAnsi="Times New Roman" w:cs="Times New Roman"/>
                <w:color w:val="000000"/>
                <w:sz w:val="24"/>
                <w:szCs w:val="24"/>
                <w:vertAlign w:val="superscript"/>
              </w:rPr>
              <w:t>PU-1</w:t>
            </w:r>
            <w:r w:rsidRPr="004E360A">
              <w:rPr>
                <w:rFonts w:ascii="Times New Roman" w:eastAsia="AdvGulliv-R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B0005" w:rsidRPr="004E360A" w:rsidTr="004E360A">
        <w:trPr>
          <w:trHeight w:val="220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0005" w:rsidRPr="004E360A" w:rsidRDefault="00F066C8" w:rsidP="00B6203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eastAsia="AdvGulliv-R" w:hAnsi="Times New Roman" w:cs="Times New Roman"/>
                <w:color w:val="000000"/>
                <w:sz w:val="24"/>
                <w:szCs w:val="24"/>
              </w:rPr>
              <w:lastRenderedPageBreak/>
              <w:t>pET21a-</w:t>
            </w:r>
            <w:r w:rsidR="002A65AD">
              <w:rPr>
                <w:rFonts w:ascii="Times New Roman" w:eastAsia="AdvGulliv-R" w:hAnsi="Times New Roman" w:cs="Times New Roman" w:hint="eastAsia"/>
                <w:color w:val="000000"/>
                <w:sz w:val="24"/>
                <w:szCs w:val="24"/>
              </w:rPr>
              <w:t>Tsh</w:t>
            </w:r>
            <w:r w:rsidR="00B62036" w:rsidRPr="00B62036">
              <w:rPr>
                <w:rFonts w:ascii="Times New Roman" w:hAnsi="Times New Roman" w:cs="Times New Roman" w:hint="eastAsia"/>
                <w:iCs/>
                <w:sz w:val="24"/>
                <w:szCs w:val="24"/>
                <w:vertAlign w:val="superscript"/>
              </w:rPr>
              <w:t>PU-1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eastAsia="AdvGulliv-R" w:hAnsi="Times New Roman" w:cs="Times New Roman"/>
                <w:color w:val="000000"/>
                <w:sz w:val="24"/>
                <w:szCs w:val="24"/>
              </w:rPr>
              <w:t>pET2</w:t>
            </w:r>
            <w:r w:rsidR="00F066C8" w:rsidRPr="004E360A">
              <w:rPr>
                <w:rFonts w:ascii="Times New Roman" w:eastAsia="AdvGulliv-R" w:hAnsi="Times New Roman" w:cs="Times New Roman"/>
                <w:color w:val="000000"/>
                <w:sz w:val="24"/>
                <w:szCs w:val="24"/>
              </w:rPr>
              <w:t>1</w:t>
            </w:r>
            <w:r w:rsidRPr="004E360A">
              <w:rPr>
                <w:rFonts w:ascii="Times New Roman" w:eastAsia="AdvGulliv-R" w:hAnsi="Times New Roman" w:cs="Times New Roman"/>
                <w:color w:val="000000"/>
                <w:sz w:val="24"/>
                <w:szCs w:val="24"/>
              </w:rPr>
              <w:t xml:space="preserve">a(+) </w:t>
            </w: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 xml:space="preserve">expressing </w:t>
            </w:r>
            <w:r w:rsidR="002A65AD">
              <w:rPr>
                <w:rFonts w:ascii="Times New Roman" w:eastAsia="AdvGulliv-R" w:hAnsi="Times New Roman" w:cs="Times New Roman" w:hint="eastAsia"/>
                <w:color w:val="000000"/>
                <w:sz w:val="24"/>
                <w:szCs w:val="24"/>
              </w:rPr>
              <w:t>Tsh</w:t>
            </w:r>
            <w:r w:rsidR="00620287" w:rsidRPr="00620287">
              <w:rPr>
                <w:rFonts w:ascii="Times New Roman" w:eastAsia="AdvGulliv-R" w:hAnsi="Times New Roman" w:cs="Times New Roman"/>
                <w:color w:val="000000"/>
                <w:sz w:val="24"/>
                <w:szCs w:val="24"/>
                <w:vertAlign w:val="superscript"/>
              </w:rPr>
              <w:t>PU-1</w:t>
            </w:r>
            <w:r w:rsidR="00F066C8" w:rsidRPr="004E360A">
              <w:rPr>
                <w:rFonts w:ascii="Times New Roman" w:eastAsia="AdvGulliv-R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B0005" w:rsidRPr="004E360A" w:rsidRDefault="00F066C8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B0005" w:rsidRPr="004E360A" w:rsidTr="004E360A">
        <w:trPr>
          <w:trHeight w:val="220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pKD46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Red recombinase expression plasmi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Laboratory stock</w:t>
            </w:r>
          </w:p>
        </w:tc>
      </w:tr>
      <w:tr w:rsidR="007B0005" w:rsidRPr="004E360A" w:rsidTr="004E360A">
        <w:trPr>
          <w:trHeight w:val="220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PKD4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pANTS derivative containing FRT-flanked kanamycin resista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Laboratory stock</w:t>
            </w:r>
          </w:p>
        </w:tc>
      </w:tr>
      <w:tr w:rsidR="007B0005" w:rsidRPr="004E360A" w:rsidTr="004E360A">
        <w:trPr>
          <w:trHeight w:val="165"/>
        </w:trPr>
        <w:tc>
          <w:tcPr>
            <w:tcW w:w="25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pCP20</w:t>
            </w:r>
          </w:p>
        </w:tc>
        <w:tc>
          <w:tcPr>
            <w:tcW w:w="87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TS replication and thermal induction of FLP synthesi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B0005" w:rsidRPr="004E360A" w:rsidRDefault="007B0005" w:rsidP="004E360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60A">
              <w:rPr>
                <w:rFonts w:ascii="Times New Roman" w:hAnsi="Times New Roman" w:cs="Times New Roman"/>
                <w:sz w:val="24"/>
                <w:szCs w:val="24"/>
              </w:rPr>
              <w:t>Laboratory stock</w:t>
            </w:r>
          </w:p>
        </w:tc>
      </w:tr>
    </w:tbl>
    <w:p w:rsidR="004358AB" w:rsidRDefault="004358AB" w:rsidP="004E360A">
      <w:pPr>
        <w:spacing w:after="0" w:line="480" w:lineRule="auto"/>
      </w:pPr>
    </w:p>
    <w:sectPr w:rsidR="004358AB" w:rsidSect="007B0005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0005" w:rsidRDefault="007B0005" w:rsidP="007B0005">
      <w:pPr>
        <w:spacing w:after="0"/>
      </w:pPr>
      <w:r>
        <w:separator/>
      </w:r>
    </w:p>
  </w:endnote>
  <w:endnote w:type="continuationSeparator" w:id="0">
    <w:p w:rsidR="007B0005" w:rsidRDefault="007B0005" w:rsidP="007B0005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0005" w:rsidRDefault="007B0005" w:rsidP="007B0005">
      <w:pPr>
        <w:spacing w:after="0"/>
      </w:pPr>
      <w:r>
        <w:separator/>
      </w:r>
    </w:p>
  </w:footnote>
  <w:footnote w:type="continuationSeparator" w:id="0">
    <w:p w:rsidR="007B0005" w:rsidRDefault="007B0005" w:rsidP="007B0005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720"/>
  <w:characterSpacingControl w:val="doNotCompress"/>
  <w:hdrShapeDefaults>
    <o:shapedefaults v:ext="edit" spidmax="21505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522E9"/>
    <w:rsid w:val="000966AF"/>
    <w:rsid w:val="002656C1"/>
    <w:rsid w:val="002A65AD"/>
    <w:rsid w:val="00323B43"/>
    <w:rsid w:val="00336B1F"/>
    <w:rsid w:val="003D37D8"/>
    <w:rsid w:val="00426133"/>
    <w:rsid w:val="004358AB"/>
    <w:rsid w:val="004E360A"/>
    <w:rsid w:val="00620287"/>
    <w:rsid w:val="007B0005"/>
    <w:rsid w:val="008504FE"/>
    <w:rsid w:val="008B7726"/>
    <w:rsid w:val="00977179"/>
    <w:rsid w:val="009D0DC6"/>
    <w:rsid w:val="00A25EC7"/>
    <w:rsid w:val="00B52D1D"/>
    <w:rsid w:val="00B62036"/>
    <w:rsid w:val="00C045A1"/>
    <w:rsid w:val="00CF00F8"/>
    <w:rsid w:val="00D31D50"/>
    <w:rsid w:val="00E237C7"/>
    <w:rsid w:val="00F066C8"/>
    <w:rsid w:val="00FD2F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B000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B0005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B000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B0005"/>
    <w:rPr>
      <w:rFonts w:ascii="Tahoma" w:hAnsi="Tahoma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7B0005"/>
    <w:pPr>
      <w:widowControl w:val="0"/>
      <w:adjustRightInd/>
      <w:snapToGrid/>
      <w:spacing w:after="0"/>
    </w:pPr>
    <w:rPr>
      <w:rFonts w:ascii="Calibri" w:eastAsia="宋体" w:hAnsi="Calibri" w:cs="Calibri"/>
      <w:noProof/>
      <w:kern w:val="2"/>
      <w:sz w:val="20"/>
    </w:rPr>
  </w:style>
  <w:style w:type="character" w:customStyle="1" w:styleId="EndNoteBibliographyChar">
    <w:name w:val="EndNote Bibliography Char"/>
    <w:link w:val="EndNoteBibliography"/>
    <w:rsid w:val="007B0005"/>
    <w:rPr>
      <w:rFonts w:ascii="Calibri" w:eastAsia="宋体" w:hAnsi="Calibri" w:cs="Calibri"/>
      <w:noProof/>
      <w:kern w:val="2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08-09-11T17:20:00Z</dcterms:created>
  <dcterms:modified xsi:type="dcterms:W3CDTF">2023-01-06T04:52:00Z</dcterms:modified>
</cp:coreProperties>
</file>